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471"/>
        <w:gridCol w:w="1470"/>
        <w:gridCol w:w="1470"/>
        <w:gridCol w:w="1470"/>
        <w:gridCol w:w="1470"/>
        <w:gridCol w:w="1470"/>
        <w:gridCol w:w="1470"/>
        <w:gridCol w:w="1471"/>
      </w:tblGrid>
      <w:tr>
        <w:trPr>
          <w:trHeight w:val="570" w:hRule="atLeast"/>
        </w:trPr>
        <w:tc>
          <w:tcPr>
            <w:tcW w:w="14004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upplementary Table S1. </w:t>
            </w:r>
            <w:r>
              <w:rPr>
                <w:rFonts w:cs="Arial" w:ascii="Arial" w:hAnsi="Arial"/>
                <w:i/>
                <w:sz w:val="16"/>
                <w:szCs w:val="16"/>
              </w:rPr>
              <w:t>Social support scores by examination and baseline depression status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22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ocial support scale (Close Persons Questionnaire)</w:t>
            </w:r>
          </w:p>
        </w:tc>
        <w:tc>
          <w:tcPr>
            <w:tcW w:w="1176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social support scores</w:t>
            </w:r>
          </w:p>
        </w:tc>
      </w:tr>
      <w:tr>
        <w:trPr/>
        <w:tc>
          <w:tcPr>
            <w:tcW w:w="2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81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epression at baseline (n=492)</w:t>
            </w:r>
          </w:p>
        </w:tc>
        <w:tc>
          <w:tcPr>
            <w:tcW w:w="5881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 at baseline (n=238)</w:t>
            </w:r>
          </w:p>
        </w:tc>
      </w:tr>
      <w:tr>
        <w:trPr/>
        <w:tc>
          <w:tcPr>
            <w:tcW w:w="2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 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 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 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 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 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 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 3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 4</w:t>
            </w:r>
          </w:p>
        </w:tc>
      </w:tr>
      <w:tr>
        <w:trPr/>
        <w:tc>
          <w:tcPr>
            <w:tcW w:w="2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rom husband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ctic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</w:tr>
      <w:tr>
        <w:trPr>
          <w:trHeight w:val="710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 aspect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rom moth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ctic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</w:tr>
      <w:tr>
        <w:trPr>
          <w:trHeight w:val="827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aspect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rom mother in law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ctic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</w:tr>
      <w:tr>
        <w:trPr>
          <w:trHeight w:val="845" w:hRule="atLeast"/>
        </w:trPr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 aspects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3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</w:tblGrid>
      <w:tr>
        <w:trPr/>
        <w:tc>
          <w:tcPr>
            <w:tcW w:w="1133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upplementary Table S2. </w:t>
            </w:r>
            <w:r>
              <w:rPr>
                <w:rFonts w:cs="Arial" w:ascii="Arial" w:hAnsi="Arial"/>
                <w:i/>
                <w:sz w:val="16"/>
                <w:szCs w:val="16"/>
              </w:rPr>
              <w:t>Mixed model estimations of baseline depression, time and their interaction as predictors of social support over the four examinations, stratified by nuclear and traditional family structure</w:t>
            </w:r>
          </w:p>
        </w:tc>
      </w:tr>
      <w:tr>
        <w:trPr/>
        <w:tc>
          <w:tcPr>
            <w:tcW w:w="28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ure of support (dependent variable) and predictor</w:t>
            </w:r>
          </w:p>
        </w:tc>
        <w:tc>
          <w:tcPr>
            <w:tcW w:w="850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-coefficients (95% CI) from fully adjusted model (Model 3 from Table 2)</w:t>
            </w:r>
          </w:p>
        </w:tc>
      </w:tr>
      <w:tr>
        <w:trPr/>
        <w:tc>
          <w:tcPr>
            <w:tcW w:w="28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 sampl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mily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ditional family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om husband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otional suppor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6 (-3.50, -1.82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 (-2.97, -0.90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4 (-5.56, -2.52)*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 (-0.79, -0.16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 (-0.58, 0.1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 (-1.60, -0.54)*</w:t>
            </w:r>
          </w:p>
        </w:tc>
      </w:tr>
      <w:tr>
        <w:trPr>
          <w:trHeight w:val="787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 (0.08, 1.22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 (-0.51, 0.9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 (0.64, 2.56)*</w:t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actical suppor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 (-0.94, -0.22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 (-0.86, 0.0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 (-1.52 -0.21)*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 (-0.48, -0.18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 (-0.50, -0.13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 (-0.64, -0.10)*</w:t>
            </w:r>
          </w:p>
        </w:tc>
      </w:tr>
      <w:tr>
        <w:trPr>
          <w:trHeight w:val="859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 (-0.03, 0.5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 (-0.28, 0.4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 (0.16, 1.11) *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ative aspects of the relationshi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63, 1.40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53, 1.52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54, 1.82)*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 (-0.07, 0.2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 (-0.07, 0.37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 (-0.26, 0.35)</w:t>
            </w:r>
          </w:p>
        </w:tc>
      </w:tr>
      <w:tr>
        <w:trPr>
          <w:trHeight w:val="895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 (-0.60, 0.0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 (-0.65, 0.1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 (-0.89, 0.21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om mothe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otional suppor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 (-1.65, 0.3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 (-1.21, 1.2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 (-3.03, 0.58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 (-0.97, -0.21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 (-0.93, -0.0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(-1.52, -0.16)*</w:t>
            </w:r>
          </w:p>
        </w:tc>
      </w:tr>
      <w:tr>
        <w:trPr>
          <w:trHeight w:val="859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 (-0.05, 1.3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 (-0.28, 1.4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-0.42, 2.03)</w:t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actical suppor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 (-0.29, 0.66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 (-0.39, 0.7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 (-0.39, 1.29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 (-0.57, -0.20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 (-0.56, -0.09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 (-0.82, -0.20)*</w:t>
            </w:r>
          </w:p>
        </w:tc>
      </w:tr>
      <w:tr>
        <w:trPr>
          <w:trHeight w:val="859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 (-0.29, 0.3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 (-0.41, 0.4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 (-0.41, 0.70)</w:t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ative aspects of the relationshi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 (-0.05, 0.7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 (-0.13, 0.8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 (-0.17, 1.14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 (-0.27, 0.0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 (-0.29, 0.1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 (-0.45, 0.17)</w:t>
            </w:r>
          </w:p>
        </w:tc>
      </w:tr>
      <w:tr>
        <w:trPr>
          <w:trHeight w:val="859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 (-0.44, 0.2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 (-0.35, 0.4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 (-0.92, 0.18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om mother in law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otional suppor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 (-3.36, -1.23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 (-3.03, -0.36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3 (-5.44, -1.62)*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 (-1.26, -0.52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 (-1.42, -0.5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 (-1.36, -0.01)*</w:t>
            </w:r>
          </w:p>
        </w:tc>
      </w:tr>
      <w:tr>
        <w:trPr>
          <w:trHeight w:val="850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 (0.88, 2.20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 (0.77, 2.36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 (0.20, 2.60)*</w:t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actical suppor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 (-1.04, -0.08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 (-1.07, 0.1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4 (-1.83, -0.04)*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 (-0.73, -0.36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 (-0.71, -0.25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 (-0.99, -0.36)*</w:t>
            </w:r>
          </w:p>
        </w:tc>
      </w:tr>
      <w:tr>
        <w:trPr>
          <w:trHeight w:val="859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 (0.33, 0.99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 (0.19, 1.01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23, 1.36)*</w:t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ative aspects of the relationshi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(0.15, 1.08)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 (-0.09, 1.1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06, 1.60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 (-0.08, 0.36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 (-0.10, 0.46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 (-0.28, 0.45)</w:t>
            </w:r>
          </w:p>
        </w:tc>
      </w:tr>
      <w:tr>
        <w:trPr>
          <w:trHeight w:val="697" w:hRule="atLeast"/>
        </w:trPr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 (-0.48, 0.31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 (-0.50, 0.49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 (-0.88, 0.4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247"/>
        <w:gridCol w:w="2558"/>
        <w:gridCol w:w="2799"/>
        <w:gridCol w:w="2799"/>
        <w:gridCol w:w="2799"/>
      </w:tblGrid>
      <w:tr>
        <w:trPr/>
        <w:tc>
          <w:tcPr>
            <w:tcW w:w="1400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pplementary Table S3.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Mixed model estimations of depression at a given examination point, time and their interaction as predictors of social support over the four examinations</w:t>
            </w:r>
          </w:p>
        </w:tc>
      </w:tr>
      <w:tr>
        <w:trPr/>
        <w:tc>
          <w:tcPr>
            <w:tcW w:w="305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ure of support (dependent variable) and predictor</w:t>
            </w:r>
          </w:p>
        </w:tc>
        <w:tc>
          <w:tcPr>
            <w:tcW w:w="109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-coefficient (95% CI)</w:t>
            </w:r>
          </w:p>
        </w:tc>
      </w:tr>
      <w:tr>
        <w:trPr/>
        <w:tc>
          <w:tcPr>
            <w:tcW w:w="305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adjusted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3</w:t>
            </w:r>
          </w:p>
        </w:tc>
      </w:tr>
      <w:tr>
        <w:trPr/>
        <w:tc>
          <w:tcPr>
            <w:tcW w:w="3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om husband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0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otional support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64 (-3.49, -1.79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62 (-3.47, -1.76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36 (-3.22, -1.50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28 (-3.14, -1.42)*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 (-0.44, 0.30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 (-0.44, 0.31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 (-0.42, 0.32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04 (-0.41, 0.33)</w:t>
            </w:r>
          </w:p>
        </w:tc>
      </w:tr>
      <w:tr>
        <w:trPr>
          <w:trHeight w:val="787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40 (-1.16, 0.36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41 (-1.16, 0.35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44 (-1.19, 0.32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45 (-1.21, 0.30)</w:t>
            </w:r>
          </w:p>
        </w:tc>
      </w:tr>
      <w:tr>
        <w:trPr/>
        <w:tc>
          <w:tcPr>
            <w:tcW w:w="560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actical support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83 (-1.24, -0.42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81 (-1.22, -0.40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75 (-1.17, -0.33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69 (-0.11, -0.28)*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5 (-0.44, -0.07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5 (-0.43, -0.06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5 (-0.43, -0.06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4 (-0.43, -0.06)*</w:t>
            </w:r>
          </w:p>
        </w:tc>
      </w:tr>
      <w:tr>
        <w:trPr>
          <w:trHeight w:val="85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5 (-0.32, 0.43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5 (-0.32, 0.42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4 (-0.34, 0.41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3 (-0.34, 0.41)</w:t>
            </w:r>
          </w:p>
        </w:tc>
      </w:tr>
      <w:tr>
        <w:trPr/>
        <w:tc>
          <w:tcPr>
            <w:tcW w:w="560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ative aspects of the relationship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6 (1.11, 2.01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1 (1.66, 2.07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0 (1.04, 1.96) 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7 (1.00, 1.94)*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6 (-0.05, 0.37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7 (-0.05, 0.38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6 (-0.06, 0.37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5 (-0.06, 0.37)</w:t>
            </w:r>
          </w:p>
        </w:tc>
      </w:tr>
      <w:tr>
        <w:trPr>
          <w:trHeight w:val="895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 (-0.32, 0.52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9 (-0.33, 0.51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2 (-0.30, 0.54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2 (-0.30, 0.54)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om mother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0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otional support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83 (-1.91, 0.25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80 (-1.89, 0.28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73 (-1.82, 0.36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63 (-1.72, 0.46)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3 (-0.34, 0.61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3 (-0.35, 0.60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3 (-0.35, 0.60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 (-0.34, 0.61)</w:t>
            </w:r>
          </w:p>
        </w:tc>
      </w:tr>
      <w:tr>
        <w:trPr>
          <w:trHeight w:val="85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79 (-1.76, 0.18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79 (-1.76, 0.18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76 (-1.73, 0.21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77 (-1.74, 0.20)</w:t>
            </w:r>
          </w:p>
        </w:tc>
      </w:tr>
      <w:tr>
        <w:trPr/>
        <w:tc>
          <w:tcPr>
            <w:tcW w:w="560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actical support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34 (-0.86, 0.19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31(-0.84, 0.22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34 (-0.87, 0.19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31 (-0.84, 0.22)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0 (-0.43, 0.03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0 (-0.43, 0.04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0 (-0.43, 0.03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0 (-0.43, 0.03)</w:t>
            </w:r>
          </w:p>
        </w:tc>
      </w:tr>
      <w:tr>
        <w:trPr>
          <w:trHeight w:val="85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13 (-0.61, 0.35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13 (-0.61, 0.34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13 (-0.60, 0.35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13 (-0.61, 0.35)</w:t>
            </w:r>
          </w:p>
        </w:tc>
      </w:tr>
      <w:tr>
        <w:trPr/>
        <w:tc>
          <w:tcPr>
            <w:tcW w:w="560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ative aspects of the relationship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4 (0.28, 1.19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5 (0.30, 1.20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3 (0.27, 1.19) 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5 (0.29, 1.21) *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9 (-0.12, 0.30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 (-0.11, 0.30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9 (-0.12, 0.30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 (-0.11, 0.31)</w:t>
            </w:r>
          </w:p>
        </w:tc>
      </w:tr>
      <w:tr>
        <w:trPr>
          <w:trHeight w:val="85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2 (-0.64, 0.20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2 (-0.64, 0.20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1 (-0.63, 0.21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2 (-0.64, 0.20)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om mother in law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0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otional support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23 (-3.22, -1.24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24 (-3.23, -1.25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05 (-3.04, -1.06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02 (-3.01, -1.03)*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50 (-0.94, -0.07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51 (-0.94, -0.07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50 (-0.94, -0.07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50 (-0.94, -0.07)*</w:t>
            </w:r>
          </w:p>
        </w:tc>
      </w:tr>
      <w:tr>
        <w:trPr>
          <w:trHeight w:val="850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1 (-0.57, 1.19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3 (-0.54, 1.21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 (-0.54, 1.21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 (-0.52, 1.23)</w:t>
            </w:r>
          </w:p>
        </w:tc>
      </w:tr>
      <w:tr>
        <w:trPr/>
        <w:tc>
          <w:tcPr>
            <w:tcW w:w="560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actical support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1.09 (-1.58, -0.59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1.07 (-1.57, -0.58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99 (-1.49, -0.50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97 (-1.47, -0.47)*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56 (-0.78, -0.33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56 (-0.78, -0.34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57 (-0.79, -0.35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57 (-0.79, -0.35)*</w:t>
            </w:r>
          </w:p>
        </w:tc>
      </w:tr>
      <w:tr>
        <w:trPr>
          <w:trHeight w:val="85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6 (0.12, 1.01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7 (0.12, 1.02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9 (0.14, 1.03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9 (0.14, 1.03)*</w:t>
            </w:r>
          </w:p>
        </w:tc>
      </w:tr>
      <w:tr>
        <w:trPr/>
        <w:tc>
          <w:tcPr>
            <w:tcW w:w="560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ative aspects of the relationship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8 (0.21, 1.34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7 (0.21, 1.34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9 (0.11, 1.26)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6 (0.08, 1.24)*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6 (0.09, 0.62) 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6 (0.09, 0.62) 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3 (0.07, 0.60) *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3 (0.07, 0.59) *</w:t>
            </w:r>
          </w:p>
        </w:tc>
      </w:tr>
      <w:tr>
        <w:trPr>
          <w:trHeight w:val="697" w:hRule="atLeast"/>
        </w:trPr>
        <w:tc>
          <w:tcPr>
            <w:tcW w:w="2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1 (-0.73, 0.31)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0 (-0.72, 0.32)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13 (-0.65, 0.39)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12 (-0.64, 0.40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odel 1: adjusted for age (categorised into 4 groups: 18-22, 23-25, 26-29, 30+);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odel 2: Model 1 plus education (4 groups: &lt;6, 6-8, 9-11, 12+), number of children (3 groups: 0, 1, 2+), family structure (traditional/nuclear), physical health (3 groups: very good, good and average/poor/very poor), past emotional problems (binary variable);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odel 3: Model 2 plus adverse life events at baseline (4 groups: 0, 1, 2, 3+);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p&lt;0.05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0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246"/>
        <w:gridCol w:w="2560"/>
        <w:gridCol w:w="2798"/>
        <w:gridCol w:w="2798"/>
        <w:gridCol w:w="2798"/>
      </w:tblGrid>
      <w:tr>
        <w:trPr/>
        <w:tc>
          <w:tcPr>
            <w:tcW w:w="1400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Supplementary Table S4.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Mixed model estimations of baseline depression, time and their interaction as predictors of social support over the four examinations adjusting postnatal depression</w:t>
            </w:r>
          </w:p>
        </w:tc>
      </w:tr>
      <w:tr>
        <w:trPr/>
        <w:tc>
          <w:tcPr>
            <w:tcW w:w="305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ure of support (dependent variable) and predictor</w:t>
            </w:r>
          </w:p>
        </w:tc>
        <w:tc>
          <w:tcPr>
            <w:tcW w:w="109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-coefficient (95% CI)</w:t>
            </w:r>
          </w:p>
        </w:tc>
      </w:tr>
      <w:tr>
        <w:trPr/>
        <w:tc>
          <w:tcPr>
            <w:tcW w:w="305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adjusted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3</w:t>
            </w:r>
          </w:p>
        </w:tc>
      </w:tr>
      <w:tr>
        <w:trPr/>
        <w:tc>
          <w:tcPr>
            <w:tcW w:w="30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om husband</w:t>
            </w:r>
          </w:p>
        </w:tc>
        <w:tc>
          <w:tcPr>
            <w:tcW w:w="2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12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otional support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2 (-4.81, -2.8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1 (-4.78, -2.4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0 (-4.27, -1.73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0 (-3.97, -1.43)*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 (-0.73, 0.03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 (-0.73, 0.03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 (-0.73, 0.03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 (-0.73, 0.03)</w:t>
            </w:r>
          </w:p>
        </w:tc>
      </w:tr>
      <w:tr>
        <w:trPr>
          <w:trHeight w:val="787" w:hRule="atLeast"/>
        </w:trPr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17, 1.5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18, 1.5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18, 1.55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19, 1.55)*</w:t>
            </w:r>
          </w:p>
        </w:tc>
      </w:tr>
      <w:tr>
        <w:trPr/>
        <w:tc>
          <w:tcPr>
            <w:tcW w:w="5612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actical support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 (-1.38, -0.37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 (-1.37, -0.36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 (-1.31, -0.20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 (-1.18, -0.07)*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 (-0.52, -0.15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 (-0.52, -0.15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 (-0.52, -0.15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 (-0.52, -0.15)*</w:t>
            </w:r>
          </w:p>
        </w:tc>
      </w:tr>
      <w:tr>
        <w:trPr>
          <w:trHeight w:val="859" w:hRule="atLeast"/>
        </w:trPr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 (0.07, 0.75) 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 (0.07, 0.7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 (0.07, 0.7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 (0.08, 0.75)*</w:t>
            </w:r>
          </w:p>
        </w:tc>
      </w:tr>
      <w:tr>
        <w:trPr/>
        <w:tc>
          <w:tcPr>
            <w:tcW w:w="5612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ative aspects of the relationship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67, 1.70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73, 1.75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57, 1.66) 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56, 1.66)*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 (0.05, 0.49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 (0.05, 0.49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 (0.05, 0.49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 (0.05, 0.49)*</w:t>
            </w:r>
          </w:p>
        </w:tc>
      </w:tr>
      <w:tr>
        <w:trPr>
          <w:trHeight w:val="895" w:hRule="atLeast"/>
        </w:trPr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 (-0.80, -0.02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 (-0.80, -0.02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 (-0.79, -0.02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 (-0.80, -0.02)*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om mother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12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otional support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 (-2.94, 0.03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 (-2.93, 0.02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 (-2.58, 0.54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 (-2.24, 0.86)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 (-0.61, 0.34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 (-0.61, 0.34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 (-0.62, 0.34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 (-0.62, 0.34)</w:t>
            </w:r>
          </w:p>
        </w:tc>
      </w:tr>
      <w:tr>
        <w:trPr>
          <w:trHeight w:val="859" w:hRule="atLeast"/>
        </w:trPr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 (-0.52, 1.21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 (-0.52, 1.21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-0.50, 1.24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-0.48, 1.25)</w:t>
            </w:r>
          </w:p>
        </w:tc>
      </w:tr>
      <w:tr>
        <w:trPr/>
        <w:tc>
          <w:tcPr>
            <w:tcW w:w="5612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actical support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 (-0.95, 0.40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 (-0.93, 0.41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 (-0.92, 0.49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 (-0.83, 0.59)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 (-0.49, -0.02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 (-0.49, -0.02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 (-0.49, -0.02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 (-0.49, -0.02)*</w:t>
            </w:r>
          </w:p>
        </w:tc>
      </w:tr>
      <w:tr>
        <w:trPr>
          <w:trHeight w:val="859" w:hRule="atLeast"/>
        </w:trPr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 (-0.30, 0.55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 (-0.31, 0.55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 (-0.30, 0.55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 (-0.30, 0.55)</w:t>
            </w:r>
          </w:p>
        </w:tc>
      </w:tr>
      <w:tr>
        <w:trPr/>
        <w:tc>
          <w:tcPr>
            <w:tcW w:w="5612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ative aspects of the relationship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 (-0.06, 0.96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 (-0.04, 0.98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 (-0.08, 1.00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 (-0.04, 1.06)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 (-0.10, 0.32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 (-0.10, 0.32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 (-0.10, 0.32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 (-0.10, 0.32)</w:t>
            </w:r>
          </w:p>
        </w:tc>
      </w:tr>
      <w:tr>
        <w:trPr>
          <w:trHeight w:val="859" w:hRule="atLeast"/>
        </w:trPr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 (-0.69, 0.08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 (-0.69, 0.08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 (-0.69, 0.08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 (-0.69, 0.08)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om mother in law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612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otional support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 (-3.64, -0.51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2 (-3.63, -0.61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 (-3.20, 0.00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 (-3.07, 0.14)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 (-1.21, -0.3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 (-1.21, -0.3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 (-1.22, -0.35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 (-1.22, -0.35)*</w:t>
            </w:r>
          </w:p>
        </w:tc>
      </w:tr>
      <w:tr>
        <w:trPr>
          <w:trHeight w:val="850" w:hRule="atLeast"/>
        </w:trPr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59, 2.1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0.61, 2.16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(0.62, 2.17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 (0.63, 2.18)*</w:t>
            </w:r>
          </w:p>
        </w:tc>
      </w:tr>
      <w:tr>
        <w:trPr/>
        <w:tc>
          <w:tcPr>
            <w:tcW w:w="5612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actical support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cept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 (-0.97, 0.47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 (-0.97, 0.42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 (-0.94, 0.45)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 (-0.87, 0.53)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 (-0.78, -0.33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 (-0.78, -0.33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 (-0.79, -0.3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 (-0.79, -0.34)*</w:t>
            </w:r>
          </w:p>
        </w:tc>
      </w:tr>
      <w:tr>
        <w:trPr>
          <w:trHeight w:val="859" w:hRule="atLeast"/>
        </w:trPr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(0.16, 0.95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(0.17, 0.96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(0.17, 0.96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(0.17, 0.96)*</w:t>
            </w:r>
          </w:p>
        </w:tc>
      </w:tr>
      <w:tr>
        <w:trPr/>
        <w:tc>
          <w:tcPr>
            <w:tcW w:w="5612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ative aspects of the relationship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pt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50, 1.77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50, 1.78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33, 1.69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31, 1.68)*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me </w:t>
            </w:r>
          </w:p>
        </w:tc>
        <w:tc>
          <w:tcPr>
            <w:tcW w:w="280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0.11, 0.65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0.11, 0.65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11, 0.64)*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0.11, 0.64)*</w:t>
            </w:r>
          </w:p>
        </w:tc>
      </w:tr>
      <w:tr>
        <w:trPr>
          <w:trHeight w:val="697" w:hRule="atLeast"/>
        </w:trPr>
        <w:tc>
          <w:tcPr>
            <w:tcW w:w="2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28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 (-0.78, 0.16)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 (-0.78, 0.17)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 (-0.77, 0.17)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 (-0.77, 0.17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odel 1: adjusted for age (categorised into 4 groups: 18-22, 23-25, 26-29, 30+) and postnatal depression at first follow-up;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odel 2: Model 1 plus education (4 groups: &lt;6, 6-8, 9-11, 12+), number of children (3 groups: 0, 1, 2+), family structure (traditional/nuclear), physical health (3 groups: very good, good and average/poor/very poor), past emotional problems (binary variable) and postnatal depression at first follow-up;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odel 3: Model 2 plus adverse life events at baseline (4 groups: 0, 1, 2, 3+) and postnatal depression at first follow-up;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p&lt;0.05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16:56:00Z</dcterms:created>
  <dc:creator>Microsoft Office Kullanıcısı</dc:creator>
  <dc:description/>
  <dc:language>en-US</dc:language>
  <cp:lastModifiedBy>Chris</cp:lastModifiedBy>
  <dcterms:modified xsi:type="dcterms:W3CDTF">2016-10-27T16:56:00Z</dcterms:modified>
  <cp:revision>2</cp:revision>
  <dc:subject/>
  <dc:title/>
</cp:coreProperties>
</file>